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40" w:type="dxa"/>
        <w:jc w:val="left"/>
        <w:tblInd w:w="-10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440"/>
        <w:gridCol w:w="1440"/>
        <w:gridCol w:w="1440"/>
        <w:gridCol w:w="180"/>
        <w:gridCol w:w="2520"/>
        <w:gridCol w:w="2520"/>
        <w:gridCol w:w="2520"/>
        <w:gridCol w:w="23"/>
        <w:gridCol w:w="1057"/>
      </w:tblGrid>
      <w:tr>
        <w:trPr>
          <w:trHeight w:val="665" w:hRule="atLeast"/>
          <w:cantSplit w:val="true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ali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ali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ali1"/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aseline</w:t>
            </w:r>
          </w:p>
          <w:p>
            <w:pPr>
              <w:pStyle w:val="Normaali1"/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n (SD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ali1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75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ali1"/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hange after 12 months</w:t>
            </w:r>
          </w:p>
          <w:p>
            <w:pPr>
              <w:pStyle w:val="Normaali1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Mean (95% CI)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ali1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ali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 between groups*</w:t>
            </w:r>
          </w:p>
        </w:tc>
      </w:tr>
      <w:tr>
        <w:trPr>
          <w:trHeight w:val="325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  <w:position w:val="6"/>
              </w:rPr>
            </w:pPr>
            <w:r>
              <w:rPr>
                <w:rFonts w:cs="Times New Roman" w:ascii="Times New Roman" w:hAnsi="Times New Roman"/>
                <w:color w:val="000000"/>
                <w:position w:val="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s</w:t>
            </w:r>
          </w:p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</w:p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</w:rPr>
              <w:t>= 6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urance</w:t>
            </w:r>
          </w:p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TG</w:t>
            </w:r>
          </w:p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</w:rPr>
              <w:t>= 5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G</w:t>
            </w:r>
          </w:p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</w:rPr>
              <w:t>= 60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s</w:t>
            </w:r>
          </w:p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</w:rPr>
              <w:t>= 59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urance</w:t>
            </w:r>
          </w:p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</w:rPr>
              <w:t>= 58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ngth</w:t>
            </w:r>
          </w:p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</w:rPr>
              <w:t>= 60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7" w:hRule="atLeast"/>
          <w:cantSplit w:val="true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ali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mension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bility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71 (0.087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58 (0.128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81 (0.072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15 (-0.040 to 0.011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01 (-0.044 to 0.042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09 (-0.041 to 0.023)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>
          <w:trHeight w:val="335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eing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44 (0.131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60 (0.085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78 (0.065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31 (-0.005 to 0.068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19 (-0.003 to 0.040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26 (-0.055 to 0.004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47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ring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83 (0.063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66 (0.086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88 (0.055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 (-0.012 to 0.012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4 (-0.018 to 0.027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17 (-0.037 to 0.003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  <w:tr>
        <w:trPr>
          <w:trHeight w:val="343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thing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21 (0.141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04 (0.178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65 (0.098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9 (-0.022 to 0.040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6 (-0.024 to 0.076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15 (-0.037 to 0.007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</w:tr>
      <w:tr>
        <w:trPr>
          <w:trHeight w:val="339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ing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09 (0.132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761 (0.153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793 (0.142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25 (-0.056 to 0.006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66 (0.025 to 0.107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52 (0.018 to 0.085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9 †</w:t>
            </w:r>
          </w:p>
        </w:tc>
      </w:tr>
      <w:tr>
        <w:trPr>
          <w:trHeight w:val="349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ting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1.000 (0.000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1.000 (0.000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94 (0.046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 (0.000 to 0.000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 (0.000 to 0.000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 (0.000 to 0.000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ech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80 (0.075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70 (0.090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65 (0.096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 (0.000 to 0.000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10 (-0.010 to 0.030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5 (-0.020 to 0.030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>
          <w:trHeight w:val="341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imination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11 (0.143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78 (0.173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81 (0.189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10 (-0.043 to 0.023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7 (-0.024 to 0.078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52 (0.002 to 0.101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</w:tr>
      <w:tr>
        <w:trPr>
          <w:trHeight w:val="351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ntal function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47 (0.128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91 (0.166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59 (0.184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54 (-0.102 to -0.007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8 (-0.041 to 0.057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59 (0.009 to 0.110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47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22 (0.112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04 (0.133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86 (0.142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16 (-0.047 to 0.015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4 (-0.036 to 0.045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4 (-0.012 to 0.060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>
          <w:trHeight w:val="357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tress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90 (0.136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89 (0.144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54 (0.153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05 (-0.043 to 0.034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8 (-0.016 to 0.072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46 (0.004 to 0.088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  <w:tr>
        <w:trPr>
          <w:trHeight w:val="353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comfort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693 (0.150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698 (0.146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727 (0.139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31 (-0.008 to 0.070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44 (-0.010 to 0.098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45 (-0.008 to 0.098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  <w:tr>
        <w:trPr>
          <w:trHeight w:val="335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sual activities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30 (0.122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34 (0.120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21 (0.127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19 (-0.010 to 0.048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10 (-0.028 to 0.048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33 (-0.012 to 0.078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</w:tr>
      <w:tr>
        <w:trPr>
          <w:trHeight w:val="345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tality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20 (0.123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796 (0.134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835 (0.143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19 (-0.012 to 0.051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68 (0.032 to 0.105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46 (0.006 to 0.086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370" w:hRule="atLeast"/>
          <w:cantSplit w:val="true"/>
        </w:trPr>
        <w:tc>
          <w:tcPr>
            <w:tcW w:w="1800" w:type="dxa"/>
            <w:tcBorders/>
          </w:tcPr>
          <w:p>
            <w:pPr>
              <w:pStyle w:val="Normaali1"/>
              <w:ind w:left="1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ual activity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52 (0.109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61 (0.100)</w:t>
            </w:r>
          </w:p>
        </w:tc>
        <w:tc>
          <w:tcPr>
            <w:tcW w:w="1440" w:type="dxa"/>
            <w:tcBorders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0.933 (0.133)</w:t>
            </w:r>
          </w:p>
        </w:tc>
        <w:tc>
          <w:tcPr>
            <w:tcW w:w="180" w:type="dxa"/>
            <w:tcBorders/>
          </w:tcPr>
          <w:p>
            <w:pPr>
              <w:pStyle w:val="Normaali1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15 (-0.011 to 0.040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5 (-0.021 to 0.031)</w:t>
            </w:r>
          </w:p>
        </w:tc>
        <w:tc>
          <w:tcPr>
            <w:tcW w:w="2520" w:type="dxa"/>
            <w:tcBorders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9 (-0.010 to 0.068)</w:t>
            </w:r>
          </w:p>
        </w:tc>
        <w:tc>
          <w:tcPr>
            <w:tcW w:w="23" w:type="dxa"/>
            <w:tcBorders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</w:tr>
      <w:tr>
        <w:trPr>
          <w:trHeight w:val="337" w:hRule="atLeast"/>
          <w:cantSplit w:val="true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rPr/>
            </w:pPr>
            <w:r>
              <w:rPr>
                <w:rFonts w:cs="Times New Roman" w:ascii="Times New Roman" w:hAnsi="Times New Roman"/>
                <w:color w:val="000000"/>
              </w:rPr>
              <w:t>Total 15D scor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12 (0.05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96 (0.06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03 (0.059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003 (-0.013 to 0.007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1 (0.005 to 0.037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4 (0.009 to 0.039)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ali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 ‡</w:t>
            </w:r>
          </w:p>
        </w:tc>
      </w:tr>
    </w:tbl>
    <w:p>
      <w:pPr>
        <w:pStyle w:val="Normaali1"/>
        <w:rPr/>
      </w:pPr>
      <w:r>
        <w:rPr>
          <w:rFonts w:cs="Times New Roman" w:ascii="Times New Roman" w:hAnsi="Times New Roman"/>
          <w:color w:val="000000"/>
        </w:rPr>
        <w:t>*Overall statistical significance between groups for change after 12 months; bootstrap (5,000 replicas)-type ANCOVA with baseline values as covariates: post hoc comparison † (ETG vs. CG and STG vs. CG) ‡ (ETG vs. CG and STG vs. CG).</w:t>
      </w:r>
    </w:p>
    <w:p>
      <w:pPr>
        <w:pStyle w:val="Normaali1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Arial" w:cs="Arial"/>
        </w:rPr>
        <w:t xml:space="preserve"> </w:t>
      </w:r>
    </w:p>
    <w:p>
      <w:pPr>
        <w:pStyle w:val="Normaali1"/>
        <w:rPr/>
      </w:pPr>
      <w:r>
        <w:rPr>
          <w:rFonts w:cs="Times New Roman" w:ascii="Times New Roman" w:hAnsi="Times New Roman"/>
          <w:color w:val="000000"/>
        </w:rPr>
        <w:t>Overall statistical significance between groups at baseline in dimensions Breathing (p=0.025) (CG vs. STG, ETG vs. STG) and Mental function (p=0.0057) (CG vs. ETG and CG vs. STG)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/>
          <w:color w:val="000000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i1">
    <w:name w:val="Normaali1"/>
    <w:qFormat/>
    <w:pPr>
      <w:widowControl/>
      <w:autoSpaceDE w:val="false"/>
      <w:bidi w:val="0"/>
    </w:pPr>
    <w:rPr>
      <w:rFonts w:ascii="Arial" w:hAnsi="Arial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09:42:00Z</dcterms:created>
  <dc:creator>Petri</dc:creator>
  <dc:description/>
  <dc:language>en-US</dc:language>
  <cp:lastModifiedBy>Petri</cp:lastModifiedBy>
  <dcterms:modified xsi:type="dcterms:W3CDTF">2009-12-23T09:43:00Z</dcterms:modified>
  <cp:revision>1</cp:revision>
  <dc:subject/>
  <dc:title/>
</cp:coreProperties>
</file>